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7115" w:rsidRPr="001630EC" w:rsidRDefault="00C87115"/>
    <w:tbl>
      <w:tblPr>
        <w:tblStyle w:val="TableGrid"/>
        <w:tblW w:w="9299" w:type="dxa"/>
        <w:tblLook w:val="00BF"/>
      </w:tblPr>
      <w:tblGrid>
        <w:gridCol w:w="1818"/>
        <w:gridCol w:w="1497"/>
        <w:gridCol w:w="2725"/>
        <w:gridCol w:w="3259"/>
      </w:tblGrid>
      <w:tr w:rsidR="000F3606" w:rsidRPr="001630EC">
        <w:tc>
          <w:tcPr>
            <w:tcW w:w="1818" w:type="dxa"/>
          </w:tcPr>
          <w:p w:rsidR="000F3606" w:rsidRPr="001630EC" w:rsidRDefault="000F3606">
            <w:r w:rsidRPr="001630EC">
              <w:t>Isogroup</w:t>
            </w:r>
          </w:p>
        </w:tc>
        <w:tc>
          <w:tcPr>
            <w:tcW w:w="1497" w:type="dxa"/>
          </w:tcPr>
          <w:p w:rsidR="000F3606" w:rsidRPr="001630EC" w:rsidRDefault="000F3606" w:rsidP="001630EC">
            <w:r w:rsidRPr="001630EC">
              <w:t>Isotig/Locus</w:t>
            </w:r>
          </w:p>
        </w:tc>
        <w:tc>
          <w:tcPr>
            <w:tcW w:w="2725" w:type="dxa"/>
          </w:tcPr>
          <w:p w:rsidR="000F3606" w:rsidRPr="001630EC" w:rsidRDefault="000F3606">
            <w:r w:rsidRPr="001630EC">
              <w:t>Forward Primer</w:t>
            </w:r>
            <w:r>
              <w:t xml:space="preserve"> (5’-3’)</w:t>
            </w:r>
          </w:p>
        </w:tc>
        <w:tc>
          <w:tcPr>
            <w:tcW w:w="3259" w:type="dxa"/>
          </w:tcPr>
          <w:p w:rsidR="000F3606" w:rsidRPr="001630EC" w:rsidRDefault="000F3606">
            <w:r w:rsidRPr="001630EC">
              <w:t>Reverse Primer</w:t>
            </w:r>
            <w:r>
              <w:t xml:space="preserve"> (5’-3’)</w:t>
            </w:r>
          </w:p>
        </w:tc>
      </w:tr>
      <w:tr w:rsidR="000F3606" w:rsidRPr="001630EC">
        <w:trPr>
          <w:trHeight w:val="296"/>
        </w:trPr>
        <w:tc>
          <w:tcPr>
            <w:tcW w:w="1818" w:type="dxa"/>
          </w:tcPr>
          <w:p w:rsidR="000F3606" w:rsidRPr="00F128C5" w:rsidRDefault="000F3606">
            <w:pPr>
              <w:rPr>
                <w:szCs w:val="20"/>
              </w:rPr>
            </w:pPr>
            <w:r w:rsidRPr="001630EC">
              <w:rPr>
                <w:szCs w:val="20"/>
              </w:rPr>
              <w:t>isogroup04608</w:t>
            </w:r>
          </w:p>
        </w:tc>
        <w:tc>
          <w:tcPr>
            <w:tcW w:w="1497" w:type="dxa"/>
          </w:tcPr>
          <w:p w:rsidR="000F3606" w:rsidRPr="001630EC" w:rsidRDefault="000F3606" w:rsidP="00E5555D">
            <w:pPr>
              <w:rPr>
                <w:color w:val="000000"/>
                <w:szCs w:val="20"/>
              </w:rPr>
            </w:pPr>
            <w:r w:rsidRPr="001630EC">
              <w:rPr>
                <w:color w:val="000000"/>
                <w:szCs w:val="20"/>
              </w:rPr>
              <w:t>isotig12596</w:t>
            </w:r>
          </w:p>
        </w:tc>
        <w:tc>
          <w:tcPr>
            <w:tcW w:w="2725" w:type="dxa"/>
          </w:tcPr>
          <w:p w:rsidR="000F3606" w:rsidRPr="001630EC" w:rsidRDefault="000F3606">
            <w:r w:rsidRPr="00770A9F">
              <w:t>tgcttgattctggtggccaat</w:t>
            </w:r>
          </w:p>
        </w:tc>
        <w:tc>
          <w:tcPr>
            <w:tcW w:w="3259" w:type="dxa"/>
          </w:tcPr>
          <w:p w:rsidR="000F3606" w:rsidRPr="001630EC" w:rsidRDefault="000F3606">
            <w:r w:rsidRPr="00770A9F">
              <w:t>ctccatgtcctgcaccatgc</w:t>
            </w:r>
          </w:p>
        </w:tc>
      </w:tr>
      <w:tr w:rsidR="000F3606" w:rsidRPr="001630EC">
        <w:tc>
          <w:tcPr>
            <w:tcW w:w="1818" w:type="dxa"/>
          </w:tcPr>
          <w:p w:rsidR="000F3606" w:rsidRPr="001630EC" w:rsidRDefault="000F3606">
            <w:r w:rsidRPr="001630EC">
              <w:rPr>
                <w:color w:val="000000"/>
              </w:rPr>
              <w:t>isogroup13474</w:t>
            </w:r>
          </w:p>
        </w:tc>
        <w:tc>
          <w:tcPr>
            <w:tcW w:w="1497" w:type="dxa"/>
          </w:tcPr>
          <w:p w:rsidR="000F3606" w:rsidRPr="001630EC" w:rsidRDefault="000F3606">
            <w:r w:rsidRPr="001630EC">
              <w:rPr>
                <w:color w:val="000000"/>
              </w:rPr>
              <w:t>isotig21532</w:t>
            </w:r>
          </w:p>
        </w:tc>
        <w:tc>
          <w:tcPr>
            <w:tcW w:w="2725" w:type="dxa"/>
          </w:tcPr>
          <w:p w:rsidR="000F3606" w:rsidRPr="001630EC" w:rsidRDefault="000F3606">
            <w:r w:rsidRPr="0003569C">
              <w:t>ggcacgtcctcgttgctgttga</w:t>
            </w:r>
          </w:p>
        </w:tc>
        <w:tc>
          <w:tcPr>
            <w:tcW w:w="3259" w:type="dxa"/>
          </w:tcPr>
          <w:p w:rsidR="000F3606" w:rsidRPr="001630EC" w:rsidRDefault="000F3606">
            <w:r w:rsidRPr="0003569C">
              <w:t>ccaggcggcttaacgaatacttcagg</w:t>
            </w:r>
          </w:p>
        </w:tc>
      </w:tr>
      <w:tr w:rsidR="000F3606" w:rsidRPr="001630EC">
        <w:tc>
          <w:tcPr>
            <w:tcW w:w="1818" w:type="dxa"/>
          </w:tcPr>
          <w:p w:rsidR="000F3606" w:rsidRPr="001630EC" w:rsidRDefault="000F3606">
            <w:r w:rsidRPr="001630EC">
              <w:t>n/a</w:t>
            </w:r>
          </w:p>
        </w:tc>
        <w:tc>
          <w:tcPr>
            <w:tcW w:w="1497" w:type="dxa"/>
          </w:tcPr>
          <w:p w:rsidR="000F3606" w:rsidRPr="001630EC" w:rsidRDefault="000F3606">
            <w:r w:rsidRPr="001630EC">
              <w:t>Wbm0309</w:t>
            </w:r>
          </w:p>
        </w:tc>
        <w:tc>
          <w:tcPr>
            <w:tcW w:w="2725" w:type="dxa"/>
          </w:tcPr>
          <w:p w:rsidR="000F3606" w:rsidRPr="001630EC" w:rsidRDefault="000F3606">
            <w:r w:rsidRPr="001630EC">
              <w:t>tgtgtcaaaatctcccctaatcg</w:t>
            </w:r>
          </w:p>
        </w:tc>
        <w:tc>
          <w:tcPr>
            <w:tcW w:w="3259" w:type="dxa"/>
          </w:tcPr>
          <w:p w:rsidR="000F3606" w:rsidRPr="001630EC" w:rsidRDefault="000F3606">
            <w:r w:rsidRPr="001630EC">
              <w:t>tggtcggctgtagctccaat</w:t>
            </w:r>
          </w:p>
        </w:tc>
      </w:tr>
    </w:tbl>
    <w:p w:rsidR="001630EC" w:rsidRPr="00C87115" w:rsidRDefault="001630EC"/>
    <w:sectPr w:rsidR="001630EC" w:rsidRPr="00C87115" w:rsidSect="00A33DBD">
      <w:pgSz w:w="12240" w:h="15840"/>
      <w:pgMar w:top="1440" w:right="1800" w:bottom="1440" w:left="1800" w:gutter="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7115"/>
    <w:rsid w:val="000F3606"/>
    <w:rsid w:val="00112485"/>
    <w:rsid w:val="001630EC"/>
    <w:rsid w:val="00214600"/>
    <w:rsid w:val="002640D3"/>
    <w:rsid w:val="002C6B07"/>
    <w:rsid w:val="003C6B7F"/>
    <w:rsid w:val="004236E0"/>
    <w:rsid w:val="00443C37"/>
    <w:rsid w:val="007A08A7"/>
    <w:rsid w:val="00A33DBD"/>
    <w:rsid w:val="00AA48C7"/>
    <w:rsid w:val="00AF6A07"/>
    <w:rsid w:val="00C87115"/>
    <w:rsid w:val="00D71653"/>
    <w:rsid w:val="00E5555D"/>
    <w:rsid w:val="00F128C5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80A"/>
    <w:rPr>
      <w:rFonts w:ascii="Arial" w:hAnsi="Aria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C8711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E555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5555D"/>
    <w:rPr>
      <w:rFonts w:ascii="Courier" w:hAnsi="Courier" w:cs="Courier"/>
      <w:sz w:val="20"/>
      <w:szCs w:val="20"/>
    </w:rPr>
  </w:style>
  <w:style w:type="character" w:styleId="HTMLDefinition">
    <w:name w:val="HTML Definition"/>
    <w:basedOn w:val="DefaultParagraphFont"/>
    <w:uiPriority w:val="99"/>
    <w:rsid w:val="004236E0"/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7</Words>
  <Characters>611</Characters>
  <Application>Microsoft Macintosh Word</Application>
  <DocSecurity>0</DocSecurity>
  <Lines>5</Lines>
  <Paragraphs>1</Paragraphs>
  <ScaleCrop>false</ScaleCrop>
  <Company>Washington University School of Medicine</Company>
  <LinksUpToDate>false</LinksUpToDate>
  <CharactersWithSpaces>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Nulty</dc:creator>
  <cp:keywords/>
  <cp:lastModifiedBy>Samantha McNulty</cp:lastModifiedBy>
  <cp:revision>14</cp:revision>
  <dcterms:created xsi:type="dcterms:W3CDTF">2012-09-06T18:13:00Z</dcterms:created>
  <dcterms:modified xsi:type="dcterms:W3CDTF">2012-09-27T20:33:00Z</dcterms:modified>
</cp:coreProperties>
</file>